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48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91"/>
        <w:gridCol w:w="1584"/>
        <w:gridCol w:w="1530"/>
        <w:gridCol w:w="1530"/>
        <w:gridCol w:w="1530"/>
        <w:gridCol w:w="1440"/>
      </w:tblGrid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ab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j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llat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r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a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ja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0.014±0.0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7 – 0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8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llata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17±0.10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04±0.1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9 – 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2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87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9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r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036±0.06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50±0.11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53±0.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6 – 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9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58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5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a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28±0.05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42±0.10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-0.0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46±0.11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08±0.0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3 – 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4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59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8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9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9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9805" w:type="dxa"/>
            <w:gridSpan w:val="6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bian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M±Std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03±0.05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11±0.10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5±0.11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38±0.077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3C4890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031±0.067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95% CI [L-U]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0 – 0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2171CC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CB7367" w:rsidRPr="002171CC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CB7367" w:rsidRPr="002171CC">
              <w:rPr>
                <w:rFonts w:asciiTheme="majorBidi" w:eastAsia="Times New Roman" w:hAnsiTheme="majorBidi" w:cstheme="majorBidi"/>
                <w:color w:val="000000"/>
              </w:rPr>
              <w:t>1 – 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4 – 0.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0.1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1</w:t>
            </w:r>
            <w:r w:rsidR="002171CC" w:rsidRPr="002171C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B7367" w:rsidRPr="003C4890" w:rsidRDefault="002171CC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71CC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CB7367" w:rsidRPr="002171CC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10</w:t>
            </w:r>
            <w:r w:rsidR="00CB7367" w:rsidRPr="002171CC">
              <w:rPr>
                <w:rFonts w:asciiTheme="majorBidi" w:eastAsia="Times New Roman" w:hAnsiTheme="majorBidi" w:cstheme="majorBidi"/>
                <w:color w:val="000000"/>
              </w:rPr>
              <w:t xml:space="preserve"> – 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</w:tr>
      <w:tr w:rsidR="00CB7367" w:rsidRPr="002171CC" w:rsidTr="00110367">
        <w:trPr>
          <w:cantSplit/>
          <w:trHeight w:val="266"/>
        </w:trPr>
        <w:tc>
          <w:tcPr>
            <w:tcW w:w="2191" w:type="dxa"/>
            <w:shd w:val="clear" w:color="000000" w:fill="FFFFFF"/>
            <w:noWrap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96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91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89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2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CB7367" w:rsidRPr="003C4890" w:rsidRDefault="00CB7367" w:rsidP="001103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4890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2171CC">
              <w:rPr>
                <w:rFonts w:asciiTheme="majorBidi" w:eastAsia="Times New Roman" w:hAnsiTheme="majorBidi" w:cstheme="majorBidi"/>
                <w:color w:val="000000"/>
              </w:rPr>
              <w:t>646</w:t>
            </w:r>
          </w:p>
        </w:tc>
      </w:tr>
    </w:tbl>
    <w:p w:rsidR="00110367" w:rsidRDefault="00110367" w:rsidP="00110367">
      <w:pPr>
        <w:rPr>
          <w:b/>
          <w:bCs/>
        </w:rPr>
      </w:pPr>
      <w:r>
        <w:rPr>
          <w:b/>
          <w:bCs/>
        </w:rPr>
        <w:t xml:space="preserve">Additional file 2: </w:t>
      </w:r>
    </w:p>
    <w:p w:rsidR="00110367" w:rsidRDefault="00110367" w:rsidP="00110367">
      <w:pPr>
        <w:rPr>
          <w:b/>
          <w:bCs/>
        </w:rPr>
      </w:pPr>
      <w:r>
        <w:rPr>
          <w:b/>
          <w:bCs/>
        </w:rPr>
        <w:t xml:space="preserve">Table </w:t>
      </w:r>
      <w:r w:rsidR="00B43C9D">
        <w:rPr>
          <w:b/>
          <w:bCs/>
        </w:rPr>
        <w:t>S2</w:t>
      </w:r>
      <w:r>
        <w:rPr>
          <w:b/>
          <w:bCs/>
        </w:rPr>
        <w:t xml:space="preserve">: </w:t>
      </w:r>
      <w:r w:rsidRPr="00E942B5">
        <w:t xml:space="preserve">Subgroup analysis of </w:t>
      </w:r>
      <w:r w:rsidRPr="00E942B5">
        <w:rPr>
          <w:i/>
          <w:iCs/>
        </w:rPr>
        <w:t>IL-17</w:t>
      </w:r>
      <w:r>
        <w:rPr>
          <w:i/>
          <w:iCs/>
        </w:rPr>
        <w:t>F</w:t>
      </w:r>
      <w:r w:rsidRPr="00E942B5">
        <w:t xml:space="preserve"> genotypes </w:t>
      </w:r>
      <w:r>
        <w:t xml:space="preserve">distribution </w:t>
      </w:r>
      <w:r w:rsidRPr="00E942B5">
        <w:t>across the different Sudanese ethnic groups.</w:t>
      </w:r>
      <w:r>
        <w:rPr>
          <w:b/>
          <w:bCs/>
        </w:rPr>
        <w:t xml:space="preserve"> </w:t>
      </w:r>
    </w:p>
    <w:p w:rsidR="002171CC" w:rsidRDefault="002171CC" w:rsidP="002171CC">
      <w:r w:rsidRPr="004D4C17">
        <w:rPr>
          <w:b/>
          <w:bCs/>
        </w:rPr>
        <w:t>M±Std</w:t>
      </w:r>
      <w:r>
        <w:t xml:space="preserve">: Mean Difference ± Standard Error. </w:t>
      </w:r>
      <w:r w:rsidRPr="004D4C17">
        <w:rPr>
          <w:b/>
          <w:bCs/>
        </w:rPr>
        <w:t>95% CI [L-U]</w:t>
      </w:r>
      <w:r>
        <w:t>: 95% Confidence Interval [ Lower bound -Upper bound].</w:t>
      </w:r>
    </w:p>
    <w:p w:rsidR="003A3D19" w:rsidRDefault="00B43C9D"/>
    <w:sectPr w:rsidR="003A3D19" w:rsidSect="00010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CB7367"/>
    <w:rsid w:val="00010EA9"/>
    <w:rsid w:val="00110367"/>
    <w:rsid w:val="002171CC"/>
    <w:rsid w:val="00B43C9D"/>
    <w:rsid w:val="00CB7367"/>
    <w:rsid w:val="00CF26C6"/>
    <w:rsid w:val="00E0187B"/>
    <w:rsid w:val="00F20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6236</cp:lastModifiedBy>
  <cp:revision>2</cp:revision>
  <dcterms:created xsi:type="dcterms:W3CDTF">2020-06-18T12:37:00Z</dcterms:created>
  <dcterms:modified xsi:type="dcterms:W3CDTF">2020-06-30T04:39:00Z</dcterms:modified>
</cp:coreProperties>
</file>